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C5C55" w14:textId="13D7958F" w:rsidR="00833798" w:rsidRPr="002B287A" w:rsidRDefault="00482AC4" w:rsidP="002B287A">
      <w:pPr>
        <w:spacing w:line="360" w:lineRule="auto"/>
        <w:rPr>
          <w:color w:val="000000" w:themeColor="text1"/>
          <w:sz w:val="40"/>
          <w:szCs w:val="40"/>
        </w:rPr>
      </w:pPr>
      <w:r w:rsidRPr="002B287A">
        <w:rPr>
          <w:color w:val="000000" w:themeColor="text1"/>
          <w:sz w:val="40"/>
          <w:szCs w:val="40"/>
        </w:rPr>
        <w:t xml:space="preserve">Supplementary </w:t>
      </w:r>
      <w:r w:rsidR="00B95F93">
        <w:rPr>
          <w:color w:val="000000" w:themeColor="text1"/>
          <w:sz w:val="40"/>
          <w:szCs w:val="40"/>
        </w:rPr>
        <w:t xml:space="preserve">Tables </w:t>
      </w:r>
      <w:r w:rsidRPr="002B287A">
        <w:rPr>
          <w:color w:val="000000" w:themeColor="text1"/>
          <w:sz w:val="40"/>
          <w:szCs w:val="40"/>
        </w:rPr>
        <w:t>for</w:t>
      </w:r>
    </w:p>
    <w:p w14:paraId="62EF2230" w14:textId="77777777" w:rsidR="00833798" w:rsidRPr="002B287A" w:rsidRDefault="00833798" w:rsidP="002B287A">
      <w:pPr>
        <w:spacing w:line="360" w:lineRule="auto"/>
        <w:rPr>
          <w:color w:val="000000" w:themeColor="text1"/>
          <w:sz w:val="40"/>
          <w:szCs w:val="40"/>
        </w:rPr>
      </w:pPr>
    </w:p>
    <w:p w14:paraId="0AFF6834" w14:textId="77777777" w:rsidR="00833798" w:rsidRPr="002B287A" w:rsidRDefault="00833798" w:rsidP="002B287A">
      <w:pPr>
        <w:spacing w:line="360" w:lineRule="auto"/>
        <w:rPr>
          <w:color w:val="000000" w:themeColor="text1"/>
        </w:rPr>
      </w:pPr>
    </w:p>
    <w:p w14:paraId="36357E5F" w14:textId="77777777" w:rsidR="00DA64AD" w:rsidRPr="002B287A" w:rsidRDefault="00DA64AD" w:rsidP="002B287A">
      <w:pPr>
        <w:spacing w:line="360" w:lineRule="auto"/>
        <w:rPr>
          <w:color w:val="000000" w:themeColor="text1"/>
          <w:sz w:val="32"/>
          <w:szCs w:val="32"/>
          <w:lang w:val="en-US"/>
        </w:rPr>
      </w:pPr>
      <w:r w:rsidRPr="002B287A">
        <w:rPr>
          <w:b/>
          <w:bCs/>
          <w:color w:val="000000" w:themeColor="text1"/>
          <w:sz w:val="32"/>
          <w:szCs w:val="32"/>
          <w:shd w:val="clear" w:color="auto" w:fill="FFFFFF"/>
          <w:lang w:val="en-US"/>
        </w:rPr>
        <w:t xml:space="preserve">Selective autophagy fine-tunes Stat92E activity by degrading Su(var)2-10/PIAS in </w:t>
      </w:r>
      <w:r w:rsidRPr="002B287A">
        <w:rPr>
          <w:b/>
          <w:bCs/>
          <w:i/>
          <w:iCs/>
          <w:color w:val="000000" w:themeColor="text1"/>
          <w:sz w:val="32"/>
          <w:szCs w:val="32"/>
          <w:shd w:val="clear" w:color="auto" w:fill="FFFFFF"/>
          <w:lang w:val="en-US"/>
        </w:rPr>
        <w:t xml:space="preserve">Drosophila </w:t>
      </w:r>
      <w:r w:rsidRPr="002B287A">
        <w:rPr>
          <w:b/>
          <w:bCs/>
          <w:color w:val="000000" w:themeColor="text1"/>
          <w:sz w:val="32"/>
          <w:szCs w:val="32"/>
          <w:shd w:val="clear" w:color="auto" w:fill="FFFFFF"/>
          <w:lang w:val="en-US"/>
        </w:rPr>
        <w:t>glia</w:t>
      </w:r>
    </w:p>
    <w:p w14:paraId="45D39E5B" w14:textId="77777777" w:rsidR="00833798" w:rsidRPr="002B287A" w:rsidRDefault="00833798" w:rsidP="002B287A">
      <w:pPr>
        <w:spacing w:line="360" w:lineRule="auto"/>
        <w:rPr>
          <w:color w:val="000000" w:themeColor="text1"/>
          <w:lang w:val="en-US"/>
        </w:rPr>
      </w:pPr>
    </w:p>
    <w:p w14:paraId="746633D2" w14:textId="77777777" w:rsidR="00DA64AD" w:rsidRPr="002B287A" w:rsidRDefault="00DA64AD" w:rsidP="002B287A">
      <w:pPr>
        <w:spacing w:line="360" w:lineRule="auto"/>
        <w:rPr>
          <w:color w:val="000000" w:themeColor="text1"/>
          <w:lang w:val="en-US"/>
        </w:rPr>
      </w:pPr>
      <w:r w:rsidRPr="002B287A">
        <w:rPr>
          <w:iCs/>
          <w:color w:val="000000" w:themeColor="text1"/>
          <w:lang w:val="en-US"/>
        </w:rPr>
        <w:t>Virág Vincze</w:t>
      </w:r>
      <w:r w:rsidRPr="002B287A">
        <w:rPr>
          <w:color w:val="000000" w:themeColor="text1"/>
          <w:vertAlign w:val="superscript"/>
          <w:lang w:val="en-US"/>
        </w:rPr>
        <w:t>1,2</w:t>
      </w:r>
      <w:r w:rsidRPr="002B287A">
        <w:rPr>
          <w:iCs/>
          <w:color w:val="000000" w:themeColor="text1"/>
          <w:lang w:val="en-US"/>
        </w:rPr>
        <w:t>, Zsombor Esküdt</w:t>
      </w:r>
      <w:r w:rsidRPr="002B287A">
        <w:rPr>
          <w:color w:val="000000" w:themeColor="text1"/>
          <w:vertAlign w:val="superscript"/>
          <w:lang w:val="en-US"/>
        </w:rPr>
        <w:t>1,3,4</w:t>
      </w:r>
      <w:r w:rsidRPr="002B287A">
        <w:rPr>
          <w:iCs/>
          <w:color w:val="000000" w:themeColor="text1"/>
          <w:lang w:val="en-US"/>
        </w:rPr>
        <w:t>, Erzsébet Fehér-Juhász</w:t>
      </w:r>
      <w:r w:rsidRPr="002B287A">
        <w:rPr>
          <w:color w:val="000000" w:themeColor="text1"/>
          <w:vertAlign w:val="superscript"/>
          <w:lang w:val="en-US"/>
        </w:rPr>
        <w:t>1</w:t>
      </w:r>
      <w:r w:rsidRPr="002B287A">
        <w:rPr>
          <w:iCs/>
          <w:color w:val="000000" w:themeColor="text1"/>
          <w:lang w:val="en-US"/>
        </w:rPr>
        <w:t>, Aishwarya Sanjay Chhatre</w:t>
      </w:r>
      <w:r w:rsidRPr="002B287A">
        <w:rPr>
          <w:color w:val="000000" w:themeColor="text1"/>
          <w:vertAlign w:val="superscript"/>
          <w:lang w:val="en-US"/>
        </w:rPr>
        <w:t>1,2</w:t>
      </w:r>
      <w:r w:rsidRPr="002B287A">
        <w:rPr>
          <w:iCs/>
          <w:color w:val="000000" w:themeColor="text1"/>
          <w:lang w:val="en-US"/>
        </w:rPr>
        <w:t>, András Jipa</w:t>
      </w:r>
      <w:r w:rsidRPr="002B287A">
        <w:rPr>
          <w:color w:val="000000" w:themeColor="text1"/>
          <w:vertAlign w:val="superscript"/>
          <w:lang w:val="en-US"/>
        </w:rPr>
        <w:t>1</w:t>
      </w:r>
      <w:r w:rsidRPr="002B287A">
        <w:rPr>
          <w:iCs/>
          <w:color w:val="000000" w:themeColor="text1"/>
          <w:lang w:val="en-US"/>
        </w:rPr>
        <w:t xml:space="preserve">, </w:t>
      </w:r>
      <w:r w:rsidRPr="002B287A">
        <w:rPr>
          <w:color w:val="000000" w:themeColor="text1"/>
          <w:lang w:val="en-US"/>
        </w:rPr>
        <w:t>Anna Rita Galambos</w:t>
      </w:r>
      <w:r w:rsidRPr="002B287A">
        <w:rPr>
          <w:color w:val="000000" w:themeColor="text1"/>
          <w:vertAlign w:val="superscript"/>
          <w:lang w:val="en-US"/>
        </w:rPr>
        <w:t>1</w:t>
      </w:r>
      <w:r w:rsidRPr="002B287A">
        <w:rPr>
          <w:color w:val="000000" w:themeColor="text1"/>
          <w:lang w:val="en-US"/>
        </w:rPr>
        <w:t>, Dalma Feil-Börcsök</w:t>
      </w:r>
      <w:r w:rsidRPr="002B287A">
        <w:rPr>
          <w:color w:val="000000" w:themeColor="text1"/>
          <w:vertAlign w:val="superscript"/>
          <w:lang w:val="en-US"/>
        </w:rPr>
        <w:t>1</w:t>
      </w:r>
      <w:r w:rsidRPr="002B287A">
        <w:rPr>
          <w:color w:val="000000" w:themeColor="text1"/>
          <w:lang w:val="en-US"/>
        </w:rPr>
        <w:t>, Gábor Juhász</w:t>
      </w:r>
      <w:r w:rsidRPr="002B287A">
        <w:rPr>
          <w:color w:val="000000" w:themeColor="text1"/>
          <w:vertAlign w:val="superscript"/>
          <w:lang w:val="en-US"/>
        </w:rPr>
        <w:t>1,6</w:t>
      </w:r>
      <w:r w:rsidRPr="002B287A">
        <w:rPr>
          <w:color w:val="000000" w:themeColor="text1"/>
          <w:lang w:val="en-US"/>
        </w:rPr>
        <w:t>* and Áron Szabó</w:t>
      </w:r>
      <w:r w:rsidRPr="002B287A">
        <w:rPr>
          <w:color w:val="000000" w:themeColor="text1"/>
          <w:vertAlign w:val="superscript"/>
          <w:lang w:val="en-US"/>
        </w:rPr>
        <w:t>1</w:t>
      </w:r>
      <w:r w:rsidRPr="002B287A">
        <w:rPr>
          <w:color w:val="000000" w:themeColor="text1"/>
          <w:lang w:val="en-US"/>
        </w:rPr>
        <w:t>*</w:t>
      </w:r>
    </w:p>
    <w:p w14:paraId="02758563" w14:textId="77777777" w:rsidR="00833798" w:rsidRPr="002B287A" w:rsidRDefault="00833798" w:rsidP="002B287A">
      <w:pPr>
        <w:spacing w:line="360" w:lineRule="auto"/>
        <w:rPr>
          <w:color w:val="000000" w:themeColor="text1"/>
          <w:lang w:val="en-US"/>
        </w:rPr>
      </w:pPr>
    </w:p>
    <w:p w14:paraId="718ADEA2" w14:textId="77777777" w:rsidR="00833798" w:rsidRPr="002B287A" w:rsidRDefault="00833798" w:rsidP="002B287A">
      <w:pPr>
        <w:spacing w:line="360" w:lineRule="auto"/>
        <w:rPr>
          <w:color w:val="000000" w:themeColor="text1"/>
        </w:rPr>
      </w:pPr>
    </w:p>
    <w:p w14:paraId="778BEB7B" w14:textId="77777777" w:rsidR="00833798" w:rsidRPr="002B287A" w:rsidRDefault="00833798" w:rsidP="002B287A">
      <w:pPr>
        <w:spacing w:line="360" w:lineRule="auto"/>
        <w:rPr>
          <w:color w:val="000000" w:themeColor="text1"/>
        </w:rPr>
      </w:pPr>
    </w:p>
    <w:p w14:paraId="4DD5BD8D" w14:textId="77777777" w:rsidR="00833798" w:rsidRPr="002B287A" w:rsidRDefault="00833798" w:rsidP="002B287A">
      <w:pPr>
        <w:spacing w:line="360" w:lineRule="auto"/>
        <w:rPr>
          <w:color w:val="000000" w:themeColor="text1"/>
        </w:rPr>
      </w:pPr>
    </w:p>
    <w:p w14:paraId="15283E2C" w14:textId="731B7B1E" w:rsidR="0080542C" w:rsidRPr="002B287A" w:rsidRDefault="00482AC4" w:rsidP="002B287A">
      <w:pPr>
        <w:spacing w:line="360" w:lineRule="auto"/>
        <w:rPr>
          <w:color w:val="000000" w:themeColor="text1"/>
        </w:rPr>
      </w:pPr>
      <w:r w:rsidRPr="002B287A">
        <w:rPr>
          <w:color w:val="000000" w:themeColor="text1"/>
        </w:rPr>
        <w:br w:type="page"/>
      </w:r>
    </w:p>
    <w:p w14:paraId="405724E8" w14:textId="77777777" w:rsidR="0080542C" w:rsidRPr="002B287A" w:rsidRDefault="0080542C" w:rsidP="002B287A">
      <w:pPr>
        <w:spacing w:line="360" w:lineRule="auto"/>
        <w:jc w:val="center"/>
        <w:rPr>
          <w:color w:val="000000" w:themeColor="text1"/>
        </w:rPr>
      </w:pPr>
    </w:p>
    <w:p w14:paraId="3FB4E4C2" w14:textId="367C551F" w:rsidR="0080542C" w:rsidRPr="00E20A92" w:rsidRDefault="0080542C" w:rsidP="002B287A">
      <w:pPr>
        <w:spacing w:line="360" w:lineRule="auto"/>
        <w:rPr>
          <w:color w:val="000000" w:themeColor="text1"/>
          <w:sz w:val="32"/>
          <w:szCs w:val="32"/>
        </w:rPr>
      </w:pPr>
      <w:r w:rsidRPr="002B287A">
        <w:rPr>
          <w:color w:val="000000" w:themeColor="text1"/>
          <w:sz w:val="32"/>
          <w:szCs w:val="32"/>
        </w:rPr>
        <w:t xml:space="preserve">Supplementary Table </w:t>
      </w:r>
      <w:r w:rsidR="002D66FE" w:rsidRPr="002B287A">
        <w:rPr>
          <w:color w:val="000000" w:themeColor="text1"/>
          <w:sz w:val="32"/>
          <w:szCs w:val="32"/>
        </w:rPr>
        <w:t>3</w:t>
      </w:r>
      <w:r w:rsidR="003B33D0">
        <w:rPr>
          <w:color w:val="000000" w:themeColor="text1"/>
          <w:sz w:val="32"/>
          <w:szCs w:val="32"/>
        </w:rPr>
        <w:t xml:space="preserve">. </w:t>
      </w:r>
      <w:bookmarkStart w:id="0" w:name="_GoBack"/>
      <w:r w:rsidR="003B33D0">
        <w:rPr>
          <w:color w:val="000000" w:themeColor="text1"/>
          <w:sz w:val="32"/>
          <w:szCs w:val="32"/>
        </w:rPr>
        <w:t>List of primers used in this study</w:t>
      </w:r>
      <w:bookmarkEnd w:id="0"/>
    </w:p>
    <w:p w14:paraId="7FE48962" w14:textId="68A3E406" w:rsidR="00462B41" w:rsidRPr="002B287A" w:rsidRDefault="00462B41" w:rsidP="002B287A">
      <w:pPr>
        <w:spacing w:line="360" w:lineRule="auto"/>
        <w:jc w:val="center"/>
        <w:rPr>
          <w:color w:val="000000" w:themeColor="text1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6"/>
        <w:gridCol w:w="1001"/>
        <w:gridCol w:w="3769"/>
        <w:gridCol w:w="3130"/>
      </w:tblGrid>
      <w:tr w:rsidR="002B287A" w:rsidRPr="002B287A" w14:paraId="17C45B7C" w14:textId="77777777" w:rsidTr="00DA64AD">
        <w:trPr>
          <w:trHeight w:val="5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776417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B287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7D158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B287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71B13" w14:textId="77777777" w:rsidR="00462B41" w:rsidRPr="002B287A" w:rsidRDefault="00462B41" w:rsidP="002B287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87A">
              <w:rPr>
                <w:rFonts w:ascii="Arial" w:hAnsi="Arial" w:cs="Arial"/>
                <w:color w:val="000000" w:themeColor="text1"/>
              </w:rPr>
              <w:t>forward primer</w:t>
            </w: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67647" w14:textId="77777777" w:rsidR="00462B41" w:rsidRPr="002B287A" w:rsidRDefault="00462B41" w:rsidP="002B287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B287A">
              <w:rPr>
                <w:rFonts w:ascii="Arial" w:hAnsi="Arial" w:cs="Arial"/>
                <w:color w:val="000000" w:themeColor="text1"/>
              </w:rPr>
              <w:t>reverse primer</w:t>
            </w:r>
          </w:p>
        </w:tc>
      </w:tr>
      <w:tr w:rsidR="002B287A" w:rsidRPr="002B287A" w14:paraId="6ABF3C2B" w14:textId="77777777" w:rsidTr="00DA64A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667C8" w14:textId="77777777" w:rsidR="00462B41" w:rsidRPr="002B287A" w:rsidRDefault="00462B41" w:rsidP="002B28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B287A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vir-1</w:t>
            </w:r>
            <w:r w:rsidRPr="002B287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qPCR primers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8454A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2B287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ir-1 AB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6F55C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CGACATTGATGAGCCCAAGTCCA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F9D37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GGGTGCGCTGGTGTGAAGAT</w:t>
            </w:r>
          </w:p>
        </w:tc>
      </w:tr>
      <w:tr w:rsidR="002B287A" w:rsidRPr="002B287A" w14:paraId="66F0F444" w14:textId="77777777" w:rsidTr="00DA64A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41AC2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355DA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2B287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ir-1 E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149B6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AGAGGTGCCATCATTTCCACAAC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5A9D3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GGGTGCGCTGGTGTGAAGAT</w:t>
            </w:r>
          </w:p>
        </w:tc>
      </w:tr>
      <w:tr w:rsidR="002B287A" w:rsidRPr="002B287A" w14:paraId="1014FE37" w14:textId="77777777" w:rsidTr="00DA64A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7D521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83991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2B287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ir-1 ABCGH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653CB3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GTACCATCACGCCCTCAGCC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D694BE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ACGGCGGAAGAGATCATCG </w:t>
            </w:r>
          </w:p>
        </w:tc>
      </w:tr>
      <w:tr w:rsidR="002B287A" w:rsidRPr="002B287A" w14:paraId="59766F62" w14:textId="77777777" w:rsidTr="00DA64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693882" w14:textId="77777777" w:rsidR="00462B41" w:rsidRPr="002B287A" w:rsidRDefault="00462B41" w:rsidP="002B28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B287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9935E" w14:textId="77777777" w:rsidR="00462B41" w:rsidRPr="002B287A" w:rsidRDefault="00462B41" w:rsidP="002B28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74336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2A1BBA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287A" w:rsidRPr="002B287A" w14:paraId="27380F76" w14:textId="77777777" w:rsidTr="00DA64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9BE103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B287A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drpr</w:t>
            </w:r>
            <w:r w:rsidRPr="002B287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qPCR primers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404D6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B287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rpr</w:t>
            </w:r>
            <w:r w:rsidRPr="002B287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A49ED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TGTGATCATGGTTACGGAGGAC</w:t>
            </w:r>
          </w:p>
        </w:tc>
        <w:tc>
          <w:tcPr>
            <w:tcW w:w="3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2EE2D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CAGCCGGGTGGGCAA</w:t>
            </w:r>
          </w:p>
        </w:tc>
      </w:tr>
      <w:tr w:rsidR="002B287A" w:rsidRPr="002B287A" w14:paraId="7A16C8D9" w14:textId="77777777" w:rsidTr="00DA64A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B5F6EA" w14:textId="77777777" w:rsidR="00462B41" w:rsidRPr="002B287A" w:rsidRDefault="00462B41" w:rsidP="002B28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B287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E28B4" w14:textId="77777777" w:rsidR="00462B41" w:rsidRPr="002B287A" w:rsidRDefault="00462B41" w:rsidP="002B28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C55FD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B812A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287A" w:rsidRPr="002B287A" w14:paraId="7AE9D4DA" w14:textId="77777777" w:rsidTr="00DA64AD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242D8F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B287A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RpL32</w:t>
            </w:r>
            <w:r w:rsidRPr="002B287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qPCR primers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4AE94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2B287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pL32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A1F42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TGCTAAGCTGTCGCACAAATGGC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E095C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CGATCCGTAACCGATGTTGGGC</w:t>
            </w:r>
          </w:p>
        </w:tc>
      </w:tr>
      <w:tr w:rsidR="002B287A" w:rsidRPr="002B287A" w14:paraId="0120385D" w14:textId="77777777" w:rsidTr="00DA64A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7A581" w14:textId="77777777" w:rsidR="00462B41" w:rsidRPr="002B287A" w:rsidRDefault="00462B41" w:rsidP="002B28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B287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53EE0" w14:textId="77777777" w:rsidR="00462B41" w:rsidRPr="002B287A" w:rsidRDefault="00462B41" w:rsidP="002B28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39D857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D4797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B287A" w:rsidRPr="002B287A" w14:paraId="3D61F6B8" w14:textId="77777777" w:rsidTr="00DA64AD">
        <w:trPr>
          <w:trHeight w:val="58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EE65B" w14:textId="77777777" w:rsidR="00462B41" w:rsidRPr="002B287A" w:rsidRDefault="00462B41" w:rsidP="002B28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B287A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2xmApple-Atg8a</w:t>
            </w:r>
            <w:r w:rsidRPr="002B287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cloning primers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80F18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2B287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pple1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E7EF74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gaatacaagaagagaactctgaatagggaattgggaattcATGGTGAGCAAGGGCGAGGA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D9DF8D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TTGCTCACCATgcccgagcctcctcctttacccttgtacagctcgtccatgccg</w:t>
            </w:r>
          </w:p>
        </w:tc>
      </w:tr>
      <w:tr w:rsidR="002B287A" w:rsidRPr="002B287A" w14:paraId="1DA8B707" w14:textId="77777777" w:rsidTr="00DA64AD">
        <w:trPr>
          <w:trHeight w:val="6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2CA28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24E28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2B287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pple2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8CFE1D" w14:textId="77777777" w:rsidR="00462B41" w:rsidRPr="002B287A" w:rsidRDefault="00462B41" w:rsidP="002B287A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87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gtacaagggtaaaggaggaggctcgggcATGGTGAGCAAGGGCGAGGA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FD9778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287A">
              <w:rPr>
                <w:rFonts w:ascii="Arial" w:hAnsi="Arial" w:cs="Arial"/>
                <w:color w:val="000000" w:themeColor="text1"/>
                <w:sz w:val="20"/>
                <w:szCs w:val="20"/>
              </w:rPr>
              <w:t>ATacctcctccgcggccgcctccaccacttcctttgcccttgtacagctcgtccatgccg</w:t>
            </w:r>
          </w:p>
        </w:tc>
      </w:tr>
      <w:tr w:rsidR="00462B41" w:rsidRPr="002B287A" w14:paraId="14DF7AB0" w14:textId="77777777" w:rsidTr="00DA64AD">
        <w:trPr>
          <w:trHeight w:val="6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258B0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14D46" w14:textId="77777777" w:rsidR="00462B41" w:rsidRPr="002B287A" w:rsidRDefault="00462B41" w:rsidP="002B287A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2B287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tg8a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4E61A6" w14:textId="77777777" w:rsidR="00462B41" w:rsidRPr="002B287A" w:rsidRDefault="00462B41" w:rsidP="002B287A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87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caaaggaagtggtggaggcggccgcggaggaggtATGAAGTTCCAATACAAGGAGGAG</w:t>
            </w:r>
          </w:p>
        </w:tc>
        <w:tc>
          <w:tcPr>
            <w:tcW w:w="3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051ABC" w14:textId="77777777" w:rsidR="00462B41" w:rsidRPr="002B287A" w:rsidRDefault="00462B41" w:rsidP="002B287A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87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tccttcacaaagatcctctagaggtaccctcgagttaGCCGTAAACATTCTCATCGGAG</w:t>
            </w:r>
          </w:p>
        </w:tc>
      </w:tr>
    </w:tbl>
    <w:p w14:paraId="19B8B681" w14:textId="3A559291" w:rsidR="0080542C" w:rsidRPr="002B287A" w:rsidRDefault="0080542C" w:rsidP="002B287A">
      <w:pPr>
        <w:spacing w:line="360" w:lineRule="auto"/>
        <w:jc w:val="center"/>
        <w:rPr>
          <w:color w:val="000000" w:themeColor="text1"/>
        </w:rPr>
      </w:pPr>
    </w:p>
    <w:p w14:paraId="5D8A1928" w14:textId="4601A206" w:rsidR="002408B2" w:rsidRPr="00E20A92" w:rsidRDefault="002408B2" w:rsidP="002B287A">
      <w:pPr>
        <w:spacing w:line="360" w:lineRule="auto"/>
        <w:divId w:val="102504491"/>
        <w:rPr>
          <w:color w:val="000000" w:themeColor="text1"/>
          <w:sz w:val="32"/>
          <w:szCs w:val="32"/>
        </w:rPr>
      </w:pPr>
      <w:r w:rsidRPr="002B287A">
        <w:rPr>
          <w:color w:val="000000" w:themeColor="text1"/>
          <w:sz w:val="32"/>
          <w:szCs w:val="32"/>
        </w:rPr>
        <w:t>References</w:t>
      </w:r>
    </w:p>
    <w:sdt>
      <w:sdtPr>
        <w:rPr>
          <w:color w:val="000000" w:themeColor="text1"/>
        </w:rPr>
        <w:alias w:val="SmartCite Bibliography"/>
        <w:tag w:val="Life Science Alliance+{&quot;language&quot;:&quot;en-US&quot;,&quot;isSectionsModeOn&quot;:false}"/>
        <w:id w:val="-1675092809"/>
        <w:placeholder>
          <w:docPart w:val="DefaultPlaceholder_-1854013440"/>
        </w:placeholder>
      </w:sdtPr>
      <w:sdtEndPr/>
      <w:sdtContent>
        <w:p w14:paraId="1B087FFF" w14:textId="77777777" w:rsidR="00B95F93" w:rsidRPr="00B95F93" w:rsidRDefault="00B95F93"/>
        <w:p w14:paraId="302309BE" w14:textId="77777777" w:rsidR="00B95F93" w:rsidRPr="00B95F93" w:rsidRDefault="00B95F93">
          <w:pPr>
            <w:pStyle w:val="Irodalomjegyzk7"/>
          </w:pPr>
          <w:bookmarkStart w:id="1" w:name="bibRef06a7b6fd4d16c4765bb9bb5d0750f7ced"/>
          <w:r w:rsidRPr="00B95F93">
            <w:t xml:space="preserve">Figueras-Novoa C, Timimi L, Marcassa E, Ulferts R, Beale R (2024) Conjugation of ATG8s to single membranes at a glance. </w:t>
          </w:r>
          <w:r w:rsidRPr="00B95F93">
            <w:rPr>
              <w:i/>
              <w:iCs/>
            </w:rPr>
            <w:t>J Cell Sci</w:t>
          </w:r>
          <w:r w:rsidRPr="00B95F93">
            <w:t xml:space="preserve"> 137: jcs261031. doi:10.1242/jcs.261031.</w:t>
          </w:r>
          <w:bookmarkEnd w:id="1"/>
        </w:p>
        <w:p w14:paraId="4B398907" w14:textId="77777777" w:rsidR="00B95F93" w:rsidRPr="00B95F93" w:rsidRDefault="00B95F93">
          <w:pPr>
            <w:pStyle w:val="Irodalomjegyzk7"/>
          </w:pPr>
          <w:bookmarkStart w:id="2" w:name="bibRef0920c3d57016b4d9bace10506532ae54e"/>
          <w:r w:rsidRPr="00B95F93">
            <w:t xml:space="preserve">Komatsu M (2022) p62 bodies: Phase separation, NRF2 activation, and selective autophagic degradation. </w:t>
          </w:r>
          <w:r w:rsidRPr="00B95F93">
            <w:rPr>
              <w:i/>
              <w:iCs/>
            </w:rPr>
            <w:t>IUBMB Life</w:t>
          </w:r>
          <w:r w:rsidRPr="00B95F93">
            <w:t xml:space="preserve"> 74: 1200–1208. doi:10.1002/iub.2689.</w:t>
          </w:r>
          <w:bookmarkEnd w:id="2"/>
        </w:p>
        <w:p w14:paraId="794AA48F" w14:textId="77777777" w:rsidR="00B95F93" w:rsidRPr="00B95F93" w:rsidRDefault="00B95F93">
          <w:pPr>
            <w:pStyle w:val="Irodalomjegyzk7"/>
          </w:pPr>
          <w:bookmarkStart w:id="3" w:name="bibRef088375f25da3a465b83dd23a5264f7134"/>
          <w:r w:rsidRPr="00B95F93">
            <w:t xml:space="preserve">Wang B, Kundu M (2017) Canonical and noncanonical functions of ULK/Atg1. </w:t>
          </w:r>
          <w:r w:rsidRPr="00B95F93">
            <w:rPr>
              <w:i/>
              <w:iCs/>
            </w:rPr>
            <w:t>Curr Opin Cell Biol</w:t>
          </w:r>
          <w:r w:rsidRPr="00B95F93">
            <w:t xml:space="preserve"> 45: 47–54. doi:10.1016/j.ceb.2017.02.011.</w:t>
          </w:r>
          <w:bookmarkEnd w:id="3"/>
        </w:p>
        <w:p w14:paraId="5507BCFA" w14:textId="24E992EC" w:rsidR="00634F55" w:rsidRDefault="00B703B8" w:rsidP="00634F55">
          <w:pPr>
            <w:spacing w:line="360" w:lineRule="auto"/>
            <w:jc w:val="center"/>
            <w:rPr>
              <w:color w:val="000000" w:themeColor="text1"/>
            </w:rPr>
          </w:pPr>
        </w:p>
      </w:sdtContent>
    </w:sdt>
    <w:sectPr w:rsidR="00634F55">
      <w:pgSz w:w="11900" w:h="16840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962B8"/>
    <w:multiLevelType w:val="hybridMultilevel"/>
    <w:tmpl w:val="308255C2"/>
    <w:lvl w:ilvl="0" w:tplc="3BE65A1A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F82638"/>
    <w:multiLevelType w:val="hybridMultilevel"/>
    <w:tmpl w:val="F3C8D830"/>
    <w:lvl w:ilvl="0" w:tplc="BC4C6046">
      <w:start w:val="1"/>
      <w:numFmt w:val="upperLetter"/>
      <w:lvlText w:val="(%1)"/>
      <w:lvlJc w:val="left"/>
      <w:pPr>
        <w:ind w:left="480" w:hanging="360"/>
      </w:pPr>
      <w:rPr>
        <w:rFonts w:hint="default"/>
        <w:i/>
      </w:rPr>
    </w:lvl>
    <w:lvl w:ilvl="1" w:tplc="040E0019" w:tentative="1">
      <w:start w:val="1"/>
      <w:numFmt w:val="lowerLetter"/>
      <w:lvlText w:val="%2."/>
      <w:lvlJc w:val="left"/>
      <w:pPr>
        <w:ind w:left="1200" w:hanging="360"/>
      </w:pPr>
    </w:lvl>
    <w:lvl w:ilvl="2" w:tplc="040E001B" w:tentative="1">
      <w:start w:val="1"/>
      <w:numFmt w:val="lowerRoman"/>
      <w:lvlText w:val="%3."/>
      <w:lvlJc w:val="right"/>
      <w:pPr>
        <w:ind w:left="1920" w:hanging="180"/>
      </w:pPr>
    </w:lvl>
    <w:lvl w:ilvl="3" w:tplc="040E000F" w:tentative="1">
      <w:start w:val="1"/>
      <w:numFmt w:val="decimal"/>
      <w:lvlText w:val="%4."/>
      <w:lvlJc w:val="left"/>
      <w:pPr>
        <w:ind w:left="2640" w:hanging="360"/>
      </w:pPr>
    </w:lvl>
    <w:lvl w:ilvl="4" w:tplc="040E0019" w:tentative="1">
      <w:start w:val="1"/>
      <w:numFmt w:val="lowerLetter"/>
      <w:lvlText w:val="%5."/>
      <w:lvlJc w:val="left"/>
      <w:pPr>
        <w:ind w:left="3360" w:hanging="360"/>
      </w:pPr>
    </w:lvl>
    <w:lvl w:ilvl="5" w:tplc="040E001B" w:tentative="1">
      <w:start w:val="1"/>
      <w:numFmt w:val="lowerRoman"/>
      <w:lvlText w:val="%6."/>
      <w:lvlJc w:val="right"/>
      <w:pPr>
        <w:ind w:left="4080" w:hanging="180"/>
      </w:pPr>
    </w:lvl>
    <w:lvl w:ilvl="6" w:tplc="040E000F" w:tentative="1">
      <w:start w:val="1"/>
      <w:numFmt w:val="decimal"/>
      <w:lvlText w:val="%7."/>
      <w:lvlJc w:val="left"/>
      <w:pPr>
        <w:ind w:left="4800" w:hanging="360"/>
      </w:pPr>
    </w:lvl>
    <w:lvl w:ilvl="7" w:tplc="040E0019" w:tentative="1">
      <w:start w:val="1"/>
      <w:numFmt w:val="lowerLetter"/>
      <w:lvlText w:val="%8."/>
      <w:lvlJc w:val="left"/>
      <w:pPr>
        <w:ind w:left="5520" w:hanging="360"/>
      </w:pPr>
    </w:lvl>
    <w:lvl w:ilvl="8" w:tplc="040E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">
    <w:nsid w:val="630624D0"/>
    <w:multiLevelType w:val="hybridMultilevel"/>
    <w:tmpl w:val="2EA492A2"/>
    <w:lvl w:ilvl="0" w:tplc="24AEA0D2">
      <w:start w:val="1"/>
      <w:numFmt w:val="upperLetter"/>
      <w:lvlText w:val="(%1)"/>
      <w:lvlJc w:val="left"/>
      <w:pPr>
        <w:ind w:left="740" w:hanging="380"/>
      </w:pPr>
      <w:rPr>
        <w:rFonts w:hint="default"/>
        <w:color w:val="222222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798"/>
    <w:rsid w:val="00003F32"/>
    <w:rsid w:val="0001249B"/>
    <w:rsid w:val="000132E6"/>
    <w:rsid w:val="00026619"/>
    <w:rsid w:val="00063669"/>
    <w:rsid w:val="00066E3C"/>
    <w:rsid w:val="0006784E"/>
    <w:rsid w:val="00070492"/>
    <w:rsid w:val="00083BA1"/>
    <w:rsid w:val="00083D10"/>
    <w:rsid w:val="000A3FF2"/>
    <w:rsid w:val="000B29EF"/>
    <w:rsid w:val="00114A78"/>
    <w:rsid w:val="001240C6"/>
    <w:rsid w:val="00131B00"/>
    <w:rsid w:val="001409F3"/>
    <w:rsid w:val="00144CC0"/>
    <w:rsid w:val="00170A36"/>
    <w:rsid w:val="00215D20"/>
    <w:rsid w:val="00222AD2"/>
    <w:rsid w:val="002408B2"/>
    <w:rsid w:val="002610C7"/>
    <w:rsid w:val="00275004"/>
    <w:rsid w:val="002B287A"/>
    <w:rsid w:val="002C19C3"/>
    <w:rsid w:val="002D66FE"/>
    <w:rsid w:val="002E4B0A"/>
    <w:rsid w:val="00307636"/>
    <w:rsid w:val="003569C0"/>
    <w:rsid w:val="00391B99"/>
    <w:rsid w:val="003A3A7E"/>
    <w:rsid w:val="003A4BF3"/>
    <w:rsid w:val="003A714D"/>
    <w:rsid w:val="003A7A0A"/>
    <w:rsid w:val="003B33D0"/>
    <w:rsid w:val="003C210C"/>
    <w:rsid w:val="003C6F7A"/>
    <w:rsid w:val="004124CC"/>
    <w:rsid w:val="00425603"/>
    <w:rsid w:val="0043466E"/>
    <w:rsid w:val="00450252"/>
    <w:rsid w:val="0045289E"/>
    <w:rsid w:val="00462B41"/>
    <w:rsid w:val="004644C4"/>
    <w:rsid w:val="00482AC4"/>
    <w:rsid w:val="004A05F1"/>
    <w:rsid w:val="004E2E2E"/>
    <w:rsid w:val="004E4E72"/>
    <w:rsid w:val="004F305B"/>
    <w:rsid w:val="0050360D"/>
    <w:rsid w:val="00512804"/>
    <w:rsid w:val="00520082"/>
    <w:rsid w:val="00535E2E"/>
    <w:rsid w:val="00547F89"/>
    <w:rsid w:val="005C1518"/>
    <w:rsid w:val="005D41B5"/>
    <w:rsid w:val="005D66A9"/>
    <w:rsid w:val="00615710"/>
    <w:rsid w:val="006305CF"/>
    <w:rsid w:val="0063490E"/>
    <w:rsid w:val="00634F55"/>
    <w:rsid w:val="0064631B"/>
    <w:rsid w:val="006557EC"/>
    <w:rsid w:val="00677772"/>
    <w:rsid w:val="00686BDA"/>
    <w:rsid w:val="006B078F"/>
    <w:rsid w:val="006B0880"/>
    <w:rsid w:val="006E0640"/>
    <w:rsid w:val="00716295"/>
    <w:rsid w:val="00735762"/>
    <w:rsid w:val="00752891"/>
    <w:rsid w:val="007778BC"/>
    <w:rsid w:val="00785336"/>
    <w:rsid w:val="00785375"/>
    <w:rsid w:val="007B157E"/>
    <w:rsid w:val="007C1A57"/>
    <w:rsid w:val="0080542C"/>
    <w:rsid w:val="00821FA7"/>
    <w:rsid w:val="008256BA"/>
    <w:rsid w:val="00830ECA"/>
    <w:rsid w:val="00831359"/>
    <w:rsid w:val="00833798"/>
    <w:rsid w:val="00846808"/>
    <w:rsid w:val="00855B57"/>
    <w:rsid w:val="00862C53"/>
    <w:rsid w:val="00872298"/>
    <w:rsid w:val="00881AE7"/>
    <w:rsid w:val="00885A4B"/>
    <w:rsid w:val="0088697F"/>
    <w:rsid w:val="008A5166"/>
    <w:rsid w:val="008C1B02"/>
    <w:rsid w:val="008C68E1"/>
    <w:rsid w:val="008C6E25"/>
    <w:rsid w:val="008D00E0"/>
    <w:rsid w:val="008E135D"/>
    <w:rsid w:val="008E4981"/>
    <w:rsid w:val="00910406"/>
    <w:rsid w:val="00913189"/>
    <w:rsid w:val="00921C3B"/>
    <w:rsid w:val="00934191"/>
    <w:rsid w:val="009C7576"/>
    <w:rsid w:val="009D417C"/>
    <w:rsid w:val="009D79DD"/>
    <w:rsid w:val="009E7658"/>
    <w:rsid w:val="009F0D28"/>
    <w:rsid w:val="009F4F55"/>
    <w:rsid w:val="00A079EC"/>
    <w:rsid w:val="00A142B8"/>
    <w:rsid w:val="00A3085A"/>
    <w:rsid w:val="00A66C8C"/>
    <w:rsid w:val="00A80AAD"/>
    <w:rsid w:val="00A95269"/>
    <w:rsid w:val="00AF67FA"/>
    <w:rsid w:val="00B00B6D"/>
    <w:rsid w:val="00B064A1"/>
    <w:rsid w:val="00B11B54"/>
    <w:rsid w:val="00B120DE"/>
    <w:rsid w:val="00B2789C"/>
    <w:rsid w:val="00B33348"/>
    <w:rsid w:val="00B52DEB"/>
    <w:rsid w:val="00B703B8"/>
    <w:rsid w:val="00B8016A"/>
    <w:rsid w:val="00B85A03"/>
    <w:rsid w:val="00B943E6"/>
    <w:rsid w:val="00B95F93"/>
    <w:rsid w:val="00C15950"/>
    <w:rsid w:val="00C21FC9"/>
    <w:rsid w:val="00C36B77"/>
    <w:rsid w:val="00C53557"/>
    <w:rsid w:val="00C541FA"/>
    <w:rsid w:val="00C60391"/>
    <w:rsid w:val="00C8086C"/>
    <w:rsid w:val="00C862AD"/>
    <w:rsid w:val="00CB6475"/>
    <w:rsid w:val="00CE3324"/>
    <w:rsid w:val="00D12CDF"/>
    <w:rsid w:val="00D26678"/>
    <w:rsid w:val="00D26AF4"/>
    <w:rsid w:val="00D61267"/>
    <w:rsid w:val="00D855B2"/>
    <w:rsid w:val="00DA0E0A"/>
    <w:rsid w:val="00DA64AD"/>
    <w:rsid w:val="00DC3F9D"/>
    <w:rsid w:val="00DF1BE7"/>
    <w:rsid w:val="00DF1D27"/>
    <w:rsid w:val="00DF2B30"/>
    <w:rsid w:val="00DF33A3"/>
    <w:rsid w:val="00E0644B"/>
    <w:rsid w:val="00E20A92"/>
    <w:rsid w:val="00E33578"/>
    <w:rsid w:val="00E4406D"/>
    <w:rsid w:val="00E65E1A"/>
    <w:rsid w:val="00E72AA2"/>
    <w:rsid w:val="00E94DC3"/>
    <w:rsid w:val="00EA5218"/>
    <w:rsid w:val="00EB2279"/>
    <w:rsid w:val="00EC031B"/>
    <w:rsid w:val="00ED646A"/>
    <w:rsid w:val="00EE36A8"/>
    <w:rsid w:val="00EF4F58"/>
    <w:rsid w:val="00EF4F5D"/>
    <w:rsid w:val="00F2384F"/>
    <w:rsid w:val="00F24781"/>
    <w:rsid w:val="00F80A2A"/>
    <w:rsid w:val="00F83E75"/>
    <w:rsid w:val="00FA5391"/>
    <w:rsid w:val="00FC5576"/>
    <w:rsid w:val="00FE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325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F5D"/>
  </w:style>
  <w:style w:type="paragraph" w:styleId="Heading1">
    <w:name w:val="heading 1"/>
    <w:basedOn w:val="Normal"/>
    <w:next w:val="Normal"/>
    <w:link w:val="Heading1Char"/>
    <w:uiPriority w:val="9"/>
    <w:qFormat/>
    <w:rsid w:val="006B40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0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0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0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0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0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0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0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B40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B40D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0D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0D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0D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0D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0D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0D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0D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0D3"/>
    <w:rPr>
      <w:rFonts w:eastAsiaTheme="majorEastAsia" w:cstheme="majorBidi"/>
      <w:color w:val="272727" w:themeColor="text1" w:themeTint="D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B40D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40D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B40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B40D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B40D3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6B40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0D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B40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2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66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6A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644C4"/>
  </w:style>
  <w:style w:type="character" w:styleId="PlaceholderText">
    <w:name w:val="Placeholder Text"/>
    <w:basedOn w:val="DefaultParagraphFont"/>
    <w:uiPriority w:val="99"/>
    <w:semiHidden/>
    <w:rsid w:val="00DF1D27"/>
    <w:rPr>
      <w:color w:val="666666"/>
    </w:rPr>
  </w:style>
  <w:style w:type="paragraph" w:customStyle="1" w:styleId="Irodalomjegyzk1">
    <w:name w:val="Irodalomjegyzék1"/>
    <w:basedOn w:val="Normal"/>
    <w:rsid w:val="00DF1D27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2">
    <w:name w:val="Irodalomjegyzék2"/>
    <w:basedOn w:val="Normal"/>
    <w:rsid w:val="00A80AAD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semiHidden/>
    <w:unhideWhenUsed/>
    <w:rsid w:val="00A80AAD"/>
    <w:rPr>
      <w:color w:val="0000FF"/>
      <w:u w:val="single"/>
    </w:rPr>
  </w:style>
  <w:style w:type="paragraph" w:customStyle="1" w:styleId="Irodalomjegyzk3">
    <w:name w:val="Irodalomjegyzék3"/>
    <w:basedOn w:val="Normal"/>
    <w:rsid w:val="00450252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4">
    <w:name w:val="Irodalomjegyzék4"/>
    <w:basedOn w:val="Normal"/>
    <w:rsid w:val="004E2E2E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EE3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36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36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6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6A8"/>
    <w:rPr>
      <w:b/>
      <w:bCs/>
      <w:sz w:val="20"/>
      <w:szCs w:val="20"/>
    </w:rPr>
  </w:style>
  <w:style w:type="paragraph" w:customStyle="1" w:styleId="Irodalomjegyzk5">
    <w:name w:val="Irodalomjegyzék5"/>
    <w:basedOn w:val="Normal"/>
    <w:rsid w:val="00425603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6">
    <w:name w:val="Irodalomjegyzék6"/>
    <w:basedOn w:val="Normal"/>
    <w:rsid w:val="00B85A03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7">
    <w:name w:val="Irodalomjegyzék7"/>
    <w:basedOn w:val="Normal"/>
    <w:rsid w:val="00B95F93"/>
    <w:pPr>
      <w:spacing w:before="100" w:beforeAutospacing="1" w:after="100" w:afterAutospacing="1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F5D"/>
  </w:style>
  <w:style w:type="paragraph" w:styleId="Heading1">
    <w:name w:val="heading 1"/>
    <w:basedOn w:val="Normal"/>
    <w:next w:val="Normal"/>
    <w:link w:val="Heading1Char"/>
    <w:uiPriority w:val="9"/>
    <w:qFormat/>
    <w:rsid w:val="006B40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0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0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0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0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0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0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0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B40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B40D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0D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0D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0D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0D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0D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0D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0D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0D3"/>
    <w:rPr>
      <w:rFonts w:eastAsiaTheme="majorEastAsia" w:cstheme="majorBidi"/>
      <w:color w:val="272727" w:themeColor="text1" w:themeTint="D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B40D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40D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B40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B40D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B40D3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6B40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0D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B40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2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66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6A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644C4"/>
  </w:style>
  <w:style w:type="character" w:styleId="PlaceholderText">
    <w:name w:val="Placeholder Text"/>
    <w:basedOn w:val="DefaultParagraphFont"/>
    <w:uiPriority w:val="99"/>
    <w:semiHidden/>
    <w:rsid w:val="00DF1D27"/>
    <w:rPr>
      <w:color w:val="666666"/>
    </w:rPr>
  </w:style>
  <w:style w:type="paragraph" w:customStyle="1" w:styleId="Irodalomjegyzk1">
    <w:name w:val="Irodalomjegyzék1"/>
    <w:basedOn w:val="Normal"/>
    <w:rsid w:val="00DF1D27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2">
    <w:name w:val="Irodalomjegyzék2"/>
    <w:basedOn w:val="Normal"/>
    <w:rsid w:val="00A80AAD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semiHidden/>
    <w:unhideWhenUsed/>
    <w:rsid w:val="00A80AAD"/>
    <w:rPr>
      <w:color w:val="0000FF"/>
      <w:u w:val="single"/>
    </w:rPr>
  </w:style>
  <w:style w:type="paragraph" w:customStyle="1" w:styleId="Irodalomjegyzk3">
    <w:name w:val="Irodalomjegyzék3"/>
    <w:basedOn w:val="Normal"/>
    <w:rsid w:val="00450252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4">
    <w:name w:val="Irodalomjegyzék4"/>
    <w:basedOn w:val="Normal"/>
    <w:rsid w:val="004E2E2E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EE3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36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36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6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6A8"/>
    <w:rPr>
      <w:b/>
      <w:bCs/>
      <w:sz w:val="20"/>
      <w:szCs w:val="20"/>
    </w:rPr>
  </w:style>
  <w:style w:type="paragraph" w:customStyle="1" w:styleId="Irodalomjegyzk5">
    <w:name w:val="Irodalomjegyzék5"/>
    <w:basedOn w:val="Normal"/>
    <w:rsid w:val="00425603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6">
    <w:name w:val="Irodalomjegyzék6"/>
    <w:basedOn w:val="Normal"/>
    <w:rsid w:val="00B85A03"/>
    <w:pPr>
      <w:spacing w:before="100" w:beforeAutospacing="1" w:after="100" w:afterAutospacing="1"/>
    </w:pPr>
    <w:rPr>
      <w:rFonts w:eastAsiaTheme="minorEastAsia"/>
    </w:rPr>
  </w:style>
  <w:style w:type="paragraph" w:customStyle="1" w:styleId="Irodalomjegyzk7">
    <w:name w:val="Irodalomjegyzék7"/>
    <w:basedOn w:val="Normal"/>
    <w:rsid w:val="00B95F93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0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efaultPlaceholder_-1854013440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4328402F-242F-6F4F-A92C-5E6A789C175A}"/>
      </w:docPartPr>
      <w:docPartBody>
        <w:p w:rsidR="008373D4" w:rsidRDefault="00B53DBF">
          <w:r w:rsidRPr="00612647">
            <w:rPr>
              <w:rStyle w:val="PlaceholderText"/>
            </w:rPr>
            <w:t>Szöveg beírásához kattintson vagy koppintson id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DBF"/>
    <w:rsid w:val="00003F32"/>
    <w:rsid w:val="00070492"/>
    <w:rsid w:val="00083D10"/>
    <w:rsid w:val="00131349"/>
    <w:rsid w:val="001B083C"/>
    <w:rsid w:val="001F687E"/>
    <w:rsid w:val="00222AD2"/>
    <w:rsid w:val="002C0440"/>
    <w:rsid w:val="003040D4"/>
    <w:rsid w:val="00332FC9"/>
    <w:rsid w:val="003A4BF3"/>
    <w:rsid w:val="003C3492"/>
    <w:rsid w:val="0047757D"/>
    <w:rsid w:val="004F7B65"/>
    <w:rsid w:val="00512804"/>
    <w:rsid w:val="00514535"/>
    <w:rsid w:val="00535E2E"/>
    <w:rsid w:val="00547F89"/>
    <w:rsid w:val="0068668C"/>
    <w:rsid w:val="00762EE3"/>
    <w:rsid w:val="008256BA"/>
    <w:rsid w:val="008373D4"/>
    <w:rsid w:val="00862C53"/>
    <w:rsid w:val="0088697F"/>
    <w:rsid w:val="009945D2"/>
    <w:rsid w:val="009A20B1"/>
    <w:rsid w:val="009B452D"/>
    <w:rsid w:val="009D013E"/>
    <w:rsid w:val="00A3039F"/>
    <w:rsid w:val="00A402BC"/>
    <w:rsid w:val="00A7247C"/>
    <w:rsid w:val="00AE3987"/>
    <w:rsid w:val="00B53DBF"/>
    <w:rsid w:val="00B57641"/>
    <w:rsid w:val="00C053CA"/>
    <w:rsid w:val="00C21FC9"/>
    <w:rsid w:val="00C36B77"/>
    <w:rsid w:val="00D628D7"/>
    <w:rsid w:val="00DA5667"/>
    <w:rsid w:val="00E266B4"/>
    <w:rsid w:val="00E33578"/>
    <w:rsid w:val="00E65E1A"/>
    <w:rsid w:val="00ED35A1"/>
    <w:rsid w:val="00ED646A"/>
    <w:rsid w:val="00F8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hu-H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E3987"/>
    <w:rPr>
      <w:color w:val="666666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hu-H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E3987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E16538C-6F00-3646-A281-96B318BAC2B9}">
  <we:reference id="wa104380917" version="1.0.1.0" store="hu-HU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TjRiOUV5St7A/4wJurZckoPgRYg==">CgMxLjA4AHIhMVFJZDdMYXBmUzJ6NXp0MklUenI4N1diQ3RMWXExTTNj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89779E0-828A-45BB-9B62-B6A065EF6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3</Words>
  <Characters>1389</Characters>
  <Application>Microsoft Office Word</Application>
  <DocSecurity>0</DocSecurity>
  <Lines>11</Lines>
  <Paragraphs>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Áron Szabó</dc:creator>
  <cp:lastModifiedBy>19690</cp:lastModifiedBy>
  <cp:revision>3</cp:revision>
  <dcterms:created xsi:type="dcterms:W3CDTF">2025-12-20T17:32:00Z</dcterms:created>
  <dcterms:modified xsi:type="dcterms:W3CDTF">2025-12-22T00:52:00Z</dcterms:modified>
</cp:coreProperties>
</file>